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21861" w14:textId="77777777" w:rsidR="00005493" w:rsidRPr="00674AC6" w:rsidRDefault="00005493" w:rsidP="00005493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674AC6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674AC6">
        <w:rPr>
          <w:rFonts w:ascii="Times New Roman" w:hAnsi="Times New Roman" w:cs="Times New Roman"/>
          <w:sz w:val="22"/>
          <w:szCs w:val="22"/>
        </w:rPr>
        <w:fldChar w:fldCharType="begin"/>
      </w:r>
      <w:r w:rsidRPr="00674AC6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674AC6">
        <w:rPr>
          <w:rFonts w:ascii="Times New Roman" w:hAnsi="Times New Roman" w:cs="Times New Roman"/>
          <w:sz w:val="22"/>
          <w:szCs w:val="22"/>
        </w:rPr>
        <w:fldChar w:fldCharType="separate"/>
      </w:r>
      <w:r w:rsidRPr="00674AC6">
        <w:rPr>
          <w:rFonts w:ascii="Times New Roman" w:hAnsi="Times New Roman" w:cs="Times New Roman"/>
          <w:noProof/>
          <w:sz w:val="22"/>
          <w:szCs w:val="22"/>
        </w:rPr>
        <w:t>2</w:t>
      </w:r>
      <w:r w:rsidRPr="00674AC6">
        <w:rPr>
          <w:rFonts w:ascii="Times New Roman" w:hAnsi="Times New Roman" w:cs="Times New Roman"/>
          <w:sz w:val="22"/>
          <w:szCs w:val="22"/>
        </w:rPr>
        <w:fldChar w:fldCharType="end"/>
      </w:r>
      <w:r w:rsidRPr="00674AC6">
        <w:rPr>
          <w:rFonts w:ascii="Times New Roman" w:hAnsi="Times New Roman" w:cs="Times New Roman"/>
          <w:sz w:val="22"/>
          <w:szCs w:val="22"/>
        </w:rPr>
        <w:t xml:space="preserve"> - PrEP cascade main bar and sub bar definition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823"/>
        <w:gridCol w:w="4621"/>
      </w:tblGrid>
      <w:tr w:rsidR="00005493" w:rsidRPr="00674AC6" w14:paraId="3B386E46" w14:textId="77777777" w:rsidTr="00234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93E2F28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bookmarkStart w:id="0" w:name="_Hlk61280505"/>
            <w:r w:rsidRPr="00674AC6">
              <w:rPr>
                <w:rFonts w:ascii="Times New Roman" w:hAnsi="Times New Roman" w:cs="Times New Roman"/>
              </w:rPr>
              <w:t>Prevention Cascade Bar/Sub-bar</w:t>
            </w:r>
          </w:p>
        </w:tc>
        <w:tc>
          <w:tcPr>
            <w:tcW w:w="4621" w:type="dxa"/>
          </w:tcPr>
          <w:p w14:paraId="71A3FD47" w14:textId="77777777" w:rsidR="00005493" w:rsidRPr="00674AC6" w:rsidRDefault="00005493" w:rsidP="00234F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Criteria to be met for individual experience a bar/sub-bar </w:t>
            </w:r>
          </w:p>
        </w:tc>
      </w:tr>
      <w:tr w:rsidR="00005493" w:rsidRPr="00674AC6" w14:paraId="7CAA2B55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EEB5967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Motivation: </w:t>
            </w:r>
          </w:p>
        </w:tc>
        <w:tc>
          <w:tcPr>
            <w:tcW w:w="4621" w:type="dxa"/>
          </w:tcPr>
          <w:p w14:paraId="25D1CCCA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5493" w:rsidRPr="00674AC6" w14:paraId="3E1E4E97" w14:textId="77777777" w:rsidTr="00234F4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74D66CC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Wants to use prevention method</w:t>
            </w:r>
          </w:p>
        </w:tc>
        <w:tc>
          <w:tcPr>
            <w:tcW w:w="4621" w:type="dxa"/>
          </w:tcPr>
          <w:p w14:paraId="5F6D70F5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>Simple measure:</w:t>
            </w:r>
          </w:p>
          <w:p w14:paraId="04934079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At least one of:</w:t>
            </w:r>
          </w:p>
          <w:p w14:paraId="201D10CA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plans to start using PrEP </w:t>
            </w:r>
          </w:p>
          <w:p w14:paraId="1619DD04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wants to use PrEP if it was freely accessible </w:t>
            </w:r>
          </w:p>
          <w:p w14:paraId="7940AECD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 xml:space="preserve">Alternative measure: </w:t>
            </w:r>
          </w:p>
          <w:p w14:paraId="417EF232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definitely or probably wants to use PrEP if it was freely accessible</w:t>
            </w:r>
            <w:r>
              <w:rPr>
                <w:rFonts w:ascii="Times New Roman" w:hAnsi="Times New Roman" w:cs="Times New Roman"/>
              </w:rPr>
              <w:t xml:space="preserve"> from a scale of ‘definitely’, ‘probably’, ‘no opinion’, ‘probably not’ ‘definitely not’</w:t>
            </w:r>
            <w:r w:rsidRPr="00674AC6"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   </w:t>
            </w:r>
          </w:p>
        </w:tc>
      </w:tr>
      <w:tr w:rsidR="00005493" w:rsidRPr="00674AC6" w14:paraId="4D3CEFAF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BB9DC4F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Barriers to motivation:</w:t>
            </w:r>
          </w:p>
        </w:tc>
        <w:tc>
          <w:tcPr>
            <w:tcW w:w="4621" w:type="dxa"/>
          </w:tcPr>
          <w:p w14:paraId="14459A4B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5493" w:rsidRPr="00674AC6" w14:paraId="121E5709" w14:textId="77777777" w:rsidTr="00234F4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5C3EE82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4621" w:type="dxa"/>
          </w:tcPr>
          <w:p w14:paraId="38A1B437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2E8B644B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has not heard about PrEP </w:t>
            </w:r>
          </w:p>
          <w:p w14:paraId="34936192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does not think PrEP works</w:t>
            </w:r>
          </w:p>
          <w:p w14:paraId="1512ED17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thinks PrEP reduces risk of HIV infection by &lt;80%</w:t>
            </w:r>
          </w:p>
        </w:tc>
      </w:tr>
      <w:tr w:rsidR="00005493" w:rsidRPr="00674AC6" w14:paraId="40B30F41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0FDB948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isk perception</w:t>
            </w:r>
          </w:p>
        </w:tc>
        <w:tc>
          <w:tcPr>
            <w:tcW w:w="4621" w:type="dxa"/>
          </w:tcPr>
          <w:p w14:paraId="10B9BDCD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perceives no or small future risk of HIV infection in the next 12 months </w:t>
            </w:r>
          </w:p>
        </w:tc>
      </w:tr>
      <w:tr w:rsidR="00005493" w:rsidRPr="00674AC6" w14:paraId="3856F115" w14:textId="77777777" w:rsidTr="00234F4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05D09C7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Perceived consequences</w:t>
            </w:r>
          </w:p>
        </w:tc>
        <w:tc>
          <w:tcPr>
            <w:tcW w:w="4621" w:type="dxa"/>
          </w:tcPr>
          <w:p w14:paraId="7C4CF6F9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2FABACF0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stopped PrEP/did not use PrEP due to experiencing side effects</w:t>
            </w:r>
          </w:p>
          <w:p w14:paraId="68163E0A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discouraged from using PrEP due to possible side effects </w:t>
            </w:r>
          </w:p>
        </w:tc>
      </w:tr>
      <w:tr w:rsidR="00005493" w:rsidRPr="00674AC6" w14:paraId="4CEA9643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A6B783C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Social acceptability</w:t>
            </w:r>
          </w:p>
        </w:tc>
        <w:tc>
          <w:tcPr>
            <w:tcW w:w="4621" w:type="dxa"/>
          </w:tcPr>
          <w:p w14:paraId="07F08C30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323EC09D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is discouraged from using PrEP due to making them feel responsible or ashamed </w:t>
            </w:r>
          </w:p>
          <w:p w14:paraId="2C702333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ed views of any of parents/family elders discouraged PrEP use </w:t>
            </w:r>
          </w:p>
          <w:p w14:paraId="65031F09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ed views of any of religious leaders discouraged PrEP use </w:t>
            </w:r>
          </w:p>
          <w:p w14:paraId="43CA8F5C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s friends (or their partners) are not using PrEP </w:t>
            </w:r>
          </w:p>
        </w:tc>
      </w:tr>
      <w:tr w:rsidR="00005493" w:rsidRPr="00674AC6" w14:paraId="195F82E9" w14:textId="77777777" w:rsidTr="00234F45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E935A03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1" w:type="dxa"/>
          </w:tcPr>
          <w:p w14:paraId="55F0FE7A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5493" w:rsidRPr="00674AC6" w14:paraId="3DA124CA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02DF067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Access:</w:t>
            </w:r>
          </w:p>
        </w:tc>
        <w:tc>
          <w:tcPr>
            <w:tcW w:w="4621" w:type="dxa"/>
          </w:tcPr>
          <w:p w14:paraId="7D6C4507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5493" w:rsidRPr="00674AC6" w14:paraId="22CC60B4" w14:textId="77777777" w:rsidTr="00234F4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A0D3C5C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Can access prevention method</w:t>
            </w:r>
          </w:p>
        </w:tc>
        <w:tc>
          <w:tcPr>
            <w:tcW w:w="4621" w:type="dxa"/>
          </w:tcPr>
          <w:p w14:paraId="18D1939B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>Simple measure:</w:t>
            </w:r>
          </w:p>
          <w:p w14:paraId="3B18504A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2ECCFC74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knows a place to access PrEP</w:t>
            </w:r>
          </w:p>
          <w:p w14:paraId="08FDB241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>Alternative measure:</w:t>
            </w:r>
          </w:p>
          <w:p w14:paraId="07AC1F5D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reports it is easy or very easy to access PrEP services if/when they want to use it</w:t>
            </w:r>
          </w:p>
          <w:p w14:paraId="713BEBA7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(</w:t>
            </w:r>
            <w:r w:rsidRPr="00674AC6">
              <w:rPr>
                <w:rFonts w:ascii="Times New Roman" w:hAnsi="Times New Roman" w:cs="Times New Roman"/>
                <w:i/>
                <w:iCs/>
              </w:rPr>
              <w:t>Plus, those who are effectively using but do not meet access criteria</w:t>
            </w:r>
            <w:r w:rsidRPr="00674AC6">
              <w:rPr>
                <w:rFonts w:ascii="Times New Roman" w:hAnsi="Times New Roman" w:cs="Times New Roman"/>
              </w:rPr>
              <w:t>)</w:t>
            </w:r>
          </w:p>
        </w:tc>
      </w:tr>
      <w:tr w:rsidR="00005493" w:rsidRPr="00674AC6" w14:paraId="1789A6C0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5A696C3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Barriers to access: </w:t>
            </w:r>
          </w:p>
        </w:tc>
        <w:tc>
          <w:tcPr>
            <w:tcW w:w="4621" w:type="dxa"/>
          </w:tcPr>
          <w:p w14:paraId="32F26140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5493" w:rsidRPr="00674AC6" w14:paraId="37276778" w14:textId="77777777" w:rsidTr="00234F4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6CEC6B4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Availability</w:t>
            </w:r>
          </w:p>
        </w:tc>
        <w:tc>
          <w:tcPr>
            <w:tcW w:w="4621" w:type="dxa"/>
          </w:tcPr>
          <w:p w14:paraId="15A9AEA6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At least one of:</w:t>
            </w:r>
          </w:p>
          <w:p w14:paraId="299DE62E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lastRenderedPageBreak/>
              <w:t>Respondent stopped using PrEP/does not use PrEP due to stock out drugs at clinics</w:t>
            </w:r>
          </w:p>
          <w:p w14:paraId="29943E51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has never been offered PrEP (depending on priority population)</w:t>
            </w:r>
          </w:p>
        </w:tc>
      </w:tr>
      <w:tr w:rsidR="00005493" w:rsidRPr="00674AC6" w14:paraId="5D3A0240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DB9295A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lastRenderedPageBreak/>
              <w:t>Acceptable provision</w:t>
            </w:r>
          </w:p>
        </w:tc>
        <w:tc>
          <w:tcPr>
            <w:tcW w:w="4621" w:type="dxa"/>
          </w:tcPr>
          <w:p w14:paraId="43745BD4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61F3B0DA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stopped PrEP/did not use PrEP due to lack of confidentiality</w:t>
            </w:r>
          </w:p>
          <w:p w14:paraId="5CD4770E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stopped PrEP/did not use PrEP due to judgemental staff/stigma</w:t>
            </w:r>
          </w:p>
          <w:p w14:paraId="5DE84873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discouraged from accessing PrEP services due to a lack of privacy/confidentiality</w:t>
            </w:r>
          </w:p>
          <w:p w14:paraId="333040FD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responds that it is impractical or unsuitable to access PrEP services because embarrassed to go/ask</w:t>
            </w:r>
          </w:p>
        </w:tc>
      </w:tr>
      <w:tr w:rsidR="00005493" w:rsidRPr="00674AC6" w14:paraId="29A139C5" w14:textId="77777777" w:rsidTr="00234F4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5753103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Easy access</w:t>
            </w:r>
          </w:p>
        </w:tc>
        <w:tc>
          <w:tcPr>
            <w:tcW w:w="4621" w:type="dxa"/>
          </w:tcPr>
          <w:p w14:paraId="4BE5F8CF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50870A4B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s not using PrEP due to limited opening hours </w:t>
            </w:r>
          </w:p>
          <w:p w14:paraId="67A2CB11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s not using PrEP due to distance/travel difficulties </w:t>
            </w:r>
          </w:p>
          <w:p w14:paraId="6B5533A0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reports it is impractical or unsuitable to access PrEP services because of limited opening hours</w:t>
            </w:r>
          </w:p>
          <w:p w14:paraId="3EAA62E8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reports it is difficult or very difficult to access PrEP services if/when they want to use it (depending on if this question is used in main bar definition of having access)</w:t>
            </w:r>
            <w:r>
              <w:rPr>
                <w:rFonts w:ascii="Times New Roman" w:hAnsi="Times New Roman" w:cs="Times New Roman"/>
              </w:rPr>
              <w:t xml:space="preserve"> on a scale of </w:t>
            </w:r>
            <w:r w:rsidRPr="00674AC6">
              <w:rPr>
                <w:rFonts w:ascii="Times New Roman" w:hAnsi="Times New Roman" w:cs="Times New Roman"/>
              </w:rPr>
              <w:t>‘very easy’</w:t>
            </w:r>
            <w:r>
              <w:rPr>
                <w:rFonts w:ascii="Times New Roman" w:hAnsi="Times New Roman" w:cs="Times New Roman"/>
              </w:rPr>
              <w:t>,</w:t>
            </w:r>
            <w:r w:rsidRPr="00674AC6">
              <w:rPr>
                <w:rFonts w:ascii="Times New Roman" w:hAnsi="Times New Roman" w:cs="Times New Roman"/>
              </w:rPr>
              <w:t xml:space="preserve"> ‘easy’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74AC6">
              <w:rPr>
                <w:rFonts w:ascii="Times New Roman" w:hAnsi="Times New Roman" w:cs="Times New Roman"/>
              </w:rPr>
              <w:t>‘neither easy nor difficult’</w:t>
            </w:r>
            <w:r>
              <w:rPr>
                <w:rFonts w:ascii="Times New Roman" w:hAnsi="Times New Roman" w:cs="Times New Roman"/>
              </w:rPr>
              <w:t>, ‘difficult’ or ‘very difficult’.</w:t>
            </w:r>
          </w:p>
        </w:tc>
      </w:tr>
      <w:tr w:rsidR="00005493" w:rsidRPr="00674AC6" w14:paraId="2C1A171A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9320C17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Affordability</w:t>
            </w:r>
          </w:p>
        </w:tc>
        <w:tc>
          <w:tcPr>
            <w:tcW w:w="4621" w:type="dxa"/>
          </w:tcPr>
          <w:p w14:paraId="000699D0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184770AB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stopped using/did not use PrEP due to high costs </w:t>
            </w:r>
          </w:p>
          <w:p w14:paraId="07BA1B21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discouraged from using PrEP due to high costs involved </w:t>
            </w:r>
          </w:p>
          <w:p w14:paraId="09AF7B4E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s it is impractical or unsuitable to access PrEP services because of high costs </w:t>
            </w:r>
          </w:p>
        </w:tc>
      </w:tr>
      <w:tr w:rsidR="00005493" w:rsidRPr="00674AC6" w14:paraId="2FA2514E" w14:textId="77777777" w:rsidTr="00234F4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FF517D4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1" w:type="dxa"/>
          </w:tcPr>
          <w:p w14:paraId="78A01068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5493" w:rsidRPr="00674AC6" w14:paraId="62BA0B73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115E9FE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Effective use:</w:t>
            </w:r>
          </w:p>
        </w:tc>
        <w:tc>
          <w:tcPr>
            <w:tcW w:w="4621" w:type="dxa"/>
          </w:tcPr>
          <w:p w14:paraId="40BE61C8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5493" w:rsidRPr="00674AC6" w14:paraId="271FCE54" w14:textId="77777777" w:rsidTr="00234F4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6561F42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Effectively using prevention method</w:t>
            </w:r>
          </w:p>
        </w:tc>
        <w:tc>
          <w:tcPr>
            <w:tcW w:w="4621" w:type="dxa"/>
          </w:tcPr>
          <w:p w14:paraId="00F9F0B6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>Simple measure:</w:t>
            </w:r>
          </w:p>
          <w:p w14:paraId="0F941F68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40858F7B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self-reports taking PrEP currently </w:t>
            </w:r>
          </w:p>
          <w:p w14:paraId="5EDE3796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self-reports using PrEP as an HIV prevention method currently</w:t>
            </w:r>
          </w:p>
          <w:p w14:paraId="0E076C2F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  <w:b/>
                <w:bCs/>
              </w:rPr>
              <w:t xml:space="preserve">Alternative measures: </w:t>
            </w:r>
          </w:p>
          <w:p w14:paraId="4DCDEFC3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</w:rPr>
              <w:t>Laboratory testing for PrEP adherence (if available)</w:t>
            </w:r>
          </w:p>
          <w:p w14:paraId="7073D784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reports having taken PrEP every day or most days in the last month</w:t>
            </w:r>
          </w:p>
        </w:tc>
      </w:tr>
      <w:tr w:rsidR="00005493" w:rsidRPr="00674AC6" w14:paraId="76A33CE6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A3B2B3C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Barriers to effective use:</w:t>
            </w:r>
          </w:p>
        </w:tc>
        <w:tc>
          <w:tcPr>
            <w:tcW w:w="4621" w:type="dxa"/>
          </w:tcPr>
          <w:p w14:paraId="1AF6518D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5493" w:rsidRPr="00674AC6" w14:paraId="7C584585" w14:textId="77777777" w:rsidTr="00234F4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F6449F9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4621" w:type="dxa"/>
          </w:tcPr>
          <w:p w14:paraId="7576D090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6A2C0EEF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lastRenderedPageBreak/>
              <w:t xml:space="preserve">Respondent did not use PrEP/stopped using PrEP due to forgetting to take pills </w:t>
            </w:r>
          </w:p>
          <w:p w14:paraId="3745D2F2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did not use PrEP/stopped using PrEP due to running out of pills </w:t>
            </w:r>
          </w:p>
          <w:p w14:paraId="0CBA6BE1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</w:rPr>
              <w:t>Respondent has not received instruction/counselling on how to use PrEP</w:t>
            </w:r>
          </w:p>
          <w:p w14:paraId="66C941AC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4AC6">
              <w:rPr>
                <w:rFonts w:ascii="Times New Roman" w:hAnsi="Times New Roman" w:cs="Times New Roman"/>
              </w:rPr>
              <w:t>Respondent does not always or mostly does not take PrEP with a meal</w:t>
            </w:r>
          </w:p>
          <w:p w14:paraId="51E94065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is not able to discuss taking PrEP with partner</w:t>
            </w:r>
          </w:p>
        </w:tc>
      </w:tr>
      <w:tr w:rsidR="00005493" w:rsidRPr="00674AC6" w14:paraId="69B71E4E" w14:textId="77777777" w:rsidTr="00234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16FEF8F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lastRenderedPageBreak/>
              <w:t>Self-efficacy</w:t>
            </w:r>
          </w:p>
        </w:tc>
        <w:tc>
          <w:tcPr>
            <w:tcW w:w="4621" w:type="dxa"/>
          </w:tcPr>
          <w:p w14:paraId="1E461EB0" w14:textId="77777777" w:rsidR="00005493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03140255" w14:textId="77777777" w:rsidR="00005493" w:rsidRPr="00674AC6" w:rsidRDefault="00005493" w:rsidP="00234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</w:p>
          <w:p w14:paraId="31AA39CB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(strongly) disagrees that they are confident to use PrEP if they wanted to </w:t>
            </w:r>
          </w:p>
          <w:p w14:paraId="6A77DC17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(strongly) disagrees that they are confident to use PrEP even if they have to take it every day</w:t>
            </w:r>
          </w:p>
          <w:p w14:paraId="134349CE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(strongly) disagrees that they are confident to use PrEP even if always taken after a meal </w:t>
            </w:r>
          </w:p>
          <w:p w14:paraId="17732972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is discouraged from using PrEP even if friends disapprove</w:t>
            </w:r>
          </w:p>
          <w:p w14:paraId="3809CA70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is discouraged from using PrEP even if family elders/parents disapprove </w:t>
            </w:r>
          </w:p>
          <w:p w14:paraId="6AA80439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(strongly) disagrees that they are confident to use PrEP even if community would think they have HIV</w:t>
            </w:r>
          </w:p>
          <w:p w14:paraId="4AB7013B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is discouraged from using PrEP because it is inconvenient to take pills daily</w:t>
            </w:r>
          </w:p>
        </w:tc>
      </w:tr>
      <w:tr w:rsidR="00005493" w:rsidRPr="00674AC6" w14:paraId="1B7680B2" w14:textId="77777777" w:rsidTr="00234F4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112896D" w14:textId="77777777" w:rsidR="00005493" w:rsidRPr="00674AC6" w:rsidRDefault="00005493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Partner</w:t>
            </w:r>
          </w:p>
        </w:tc>
        <w:tc>
          <w:tcPr>
            <w:tcW w:w="4621" w:type="dxa"/>
          </w:tcPr>
          <w:p w14:paraId="2F2EF470" w14:textId="77777777" w:rsidR="00005493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At least one of: </w:t>
            </w:r>
          </w:p>
          <w:p w14:paraId="37643E5C" w14:textId="77777777" w:rsidR="00005493" w:rsidRPr="00674AC6" w:rsidRDefault="00005493" w:rsidP="00234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</w:p>
          <w:p w14:paraId="1BB928D0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>Respondent (strongly) disagrees that they are confident in using PrEP even if they have to hide it from partner</w:t>
            </w:r>
          </w:p>
          <w:p w14:paraId="295F81CA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reports partner would disapprove if they used PrEP </w:t>
            </w:r>
          </w:p>
          <w:p w14:paraId="5002EE22" w14:textId="77777777" w:rsidR="00005493" w:rsidRPr="00674AC6" w:rsidRDefault="00005493" w:rsidP="00234F45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hAnsi="Times New Roman" w:cs="Times New Roman"/>
              </w:rPr>
              <w:t xml:space="preserve">Respondent does not use/stopped using PrEP due to sexual partner disapproval  </w:t>
            </w:r>
          </w:p>
        </w:tc>
      </w:tr>
      <w:bookmarkEnd w:id="0"/>
    </w:tbl>
    <w:p w14:paraId="10A8B2D7" w14:textId="77777777" w:rsidR="00D56A76" w:rsidRDefault="00D56A76"/>
    <w:sectPr w:rsidR="00D56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DE2D57"/>
    <w:multiLevelType w:val="hybridMultilevel"/>
    <w:tmpl w:val="5B786850"/>
    <w:lvl w:ilvl="0" w:tplc="7A5A47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645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3A1"/>
    <w:rsid w:val="00005493"/>
    <w:rsid w:val="002145B2"/>
    <w:rsid w:val="007A301B"/>
    <w:rsid w:val="00D56A76"/>
    <w:rsid w:val="00D925C0"/>
    <w:rsid w:val="00E113A1"/>
    <w:rsid w:val="00FC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E585D"/>
  <w15:chartTrackingRefBased/>
  <w15:docId w15:val="{B7D0B03B-50D0-4649-B51A-C99670C6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4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3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3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3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3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3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3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3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3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3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3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3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3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3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3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3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3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3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3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3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3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3A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05493"/>
    <w:pPr>
      <w:spacing w:after="120" w:line="240" w:lineRule="auto"/>
    </w:pPr>
    <w:rPr>
      <w:rFonts w:eastAsiaTheme="minorEastAsia"/>
      <w:b/>
      <w:bCs/>
      <w:color w:val="404040" w:themeColor="text1" w:themeTint="BF"/>
      <w:sz w:val="20"/>
      <w:szCs w:val="20"/>
    </w:rPr>
  </w:style>
  <w:style w:type="table" w:styleId="PlainTable1">
    <w:name w:val="Plain Table 1"/>
    <w:basedOn w:val="TableNormal"/>
    <w:uiPriority w:val="41"/>
    <w:rsid w:val="0000549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5</Words>
  <Characters>4367</Characters>
  <Application>Microsoft Office Word</Application>
  <DocSecurity>0</DocSecurity>
  <Lines>36</Lines>
  <Paragraphs>10</Paragraphs>
  <ScaleCrop>false</ScaleCrop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Moorhouse</dc:creator>
  <cp:keywords/>
  <dc:description/>
  <cp:lastModifiedBy>Louisa Moorhouse</cp:lastModifiedBy>
  <cp:revision>2</cp:revision>
  <dcterms:created xsi:type="dcterms:W3CDTF">2024-07-08T16:57:00Z</dcterms:created>
  <dcterms:modified xsi:type="dcterms:W3CDTF">2024-07-08T16:57:00Z</dcterms:modified>
</cp:coreProperties>
</file>